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95EDE6" w14:textId="3E8AE305" w:rsidR="00566216" w:rsidRPr="00586273" w:rsidRDefault="00C210D4" w:rsidP="0058627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862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FB3689" w:rsidRPr="005862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le </w:t>
      </w:r>
      <w:r w:rsidR="0026104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5862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</w:t>
      </w:r>
      <w:r w:rsidR="00E61D06" w:rsidRPr="005862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tailed</w:t>
      </w:r>
      <w:r w:rsidRPr="005862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61D06" w:rsidRPr="00586273">
        <w:rPr>
          <w:rFonts w:ascii="Times New Roman" w:hAnsi="Times New Roman" w:cs="Times New Roman"/>
          <w:b/>
          <w:sz w:val="24"/>
          <w:szCs w:val="24"/>
          <w:lang w:val="en-US"/>
        </w:rPr>
        <w:t>methods</w:t>
      </w:r>
    </w:p>
    <w:p w14:paraId="68D4813F" w14:textId="53AE9C9C" w:rsidR="00C210D4" w:rsidRPr="00586273" w:rsidRDefault="00E61D06" w:rsidP="00586273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86273">
        <w:rPr>
          <w:rFonts w:ascii="Times New Roman" w:hAnsi="Times New Roman" w:cs="Times New Roman"/>
          <w:i/>
          <w:sz w:val="24"/>
          <w:szCs w:val="24"/>
          <w:lang w:val="en-US"/>
        </w:rPr>
        <w:t>Definitions of parameters</w:t>
      </w:r>
      <w:r w:rsidR="00C210D4" w:rsidRPr="0058627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14:paraId="0B33CB33" w14:textId="2802E867" w:rsidR="00BD1516" w:rsidRPr="00586273" w:rsidRDefault="00C210D4" w:rsidP="0058627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86273">
        <w:rPr>
          <w:rFonts w:ascii="Times New Roman" w:hAnsi="Times New Roman" w:cs="Times New Roman"/>
          <w:sz w:val="24"/>
          <w:szCs w:val="24"/>
          <w:lang w:val="en-US"/>
        </w:rPr>
        <w:t>Unemployment was defined as a period in which the patient was unable to find or keep a job, due to acute porphyria related symptoms; this is presented with life-long incidence rates. In patients of the school-attending age and students, unemployment was given when there was an inability to keep up progress.</w:t>
      </w:r>
    </w:p>
    <w:p w14:paraId="3367CFD4" w14:textId="079352C8" w:rsidR="00C210D4" w:rsidRDefault="00C210D4" w:rsidP="0058627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86273">
        <w:rPr>
          <w:rFonts w:ascii="Times New Roman" w:hAnsi="Times New Roman" w:cs="Times New Roman"/>
          <w:sz w:val="24"/>
          <w:szCs w:val="24"/>
          <w:lang w:val="en-US"/>
        </w:rPr>
        <w:t>BMI was calculated using the first available BMI measurement, after the age of 18 years. Hypertension was defined as a blood pressure over 140/80 mmHg for longer than 6 months or the use of anti-hypertensive drugs.</w:t>
      </w:r>
      <w:r w:rsidR="00040DB6">
        <w:rPr>
          <w:rFonts w:ascii="Times New Roman" w:hAnsi="Times New Roman" w:cs="Times New Roman"/>
          <w:sz w:val="24"/>
          <w:szCs w:val="24"/>
          <w:lang w:val="en-US"/>
        </w:rPr>
        <w:t xml:space="preserve"> Chronic k</w:t>
      </w:r>
      <w:r w:rsidRPr="00586273">
        <w:rPr>
          <w:rFonts w:ascii="Times New Roman" w:hAnsi="Times New Roman" w:cs="Times New Roman"/>
          <w:sz w:val="24"/>
          <w:szCs w:val="24"/>
          <w:lang w:val="en-US"/>
        </w:rPr>
        <w:t>idney disease was defined as an estimated glomerular filtration rate (eGFR) under 60 ml/min existing more than 6 months. The diagnosis of hepatocellular carcinoma was based on histopathological findings.</w:t>
      </w:r>
    </w:p>
    <w:p w14:paraId="1BFC1B52" w14:textId="3F63A80F" w:rsidR="00340A49" w:rsidRPr="00586273" w:rsidRDefault="00340A49" w:rsidP="0058627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nemia was defined as a serum hemoglobin of lower than 8.6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m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040DB6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at was not associated with acute blood</w:t>
      </w:r>
      <w:r w:rsidR="003017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oss. </w:t>
      </w:r>
      <w:r w:rsidR="00040DB6">
        <w:rPr>
          <w:rFonts w:ascii="Times New Roman" w:hAnsi="Times New Roman" w:cs="Times New Roman"/>
          <w:sz w:val="24"/>
          <w:szCs w:val="24"/>
          <w:lang w:val="en-US"/>
        </w:rPr>
        <w:t xml:space="preserve">Epilepsy was defined as only epileptic attacks associated with an attack of AIP. Hyponatremia was defined as a serum sodium of lower than 136 </w:t>
      </w:r>
      <w:proofErr w:type="spellStart"/>
      <w:r w:rsidR="00040DB6">
        <w:rPr>
          <w:rFonts w:ascii="Times New Roman" w:hAnsi="Times New Roman" w:cs="Times New Roman"/>
          <w:sz w:val="24"/>
          <w:szCs w:val="24"/>
          <w:lang w:val="en-US"/>
        </w:rPr>
        <w:t>mmol</w:t>
      </w:r>
      <w:proofErr w:type="spellEnd"/>
      <w:r w:rsidR="00040DB6">
        <w:rPr>
          <w:rFonts w:ascii="Times New Roman" w:hAnsi="Times New Roman" w:cs="Times New Roman"/>
          <w:sz w:val="24"/>
          <w:szCs w:val="24"/>
          <w:lang w:val="en-US"/>
        </w:rPr>
        <w:t xml:space="preserve">/l during </w:t>
      </w:r>
      <w:r w:rsidR="00301782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40DB6">
        <w:rPr>
          <w:rFonts w:ascii="Times New Roman" w:hAnsi="Times New Roman" w:cs="Times New Roman"/>
          <w:sz w:val="24"/>
          <w:szCs w:val="24"/>
          <w:lang w:val="en-US"/>
        </w:rPr>
        <w:t xml:space="preserve"> confirmed acute attack.</w:t>
      </w:r>
    </w:p>
    <w:p w14:paraId="309CC56B" w14:textId="77777777" w:rsidR="00C210D4" w:rsidRPr="00586273" w:rsidRDefault="00C210D4" w:rsidP="00586273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586273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Porphyrins, porphyrin precursors and enzyme analyses</w:t>
      </w:r>
    </w:p>
    <w:p w14:paraId="094E65B4" w14:textId="0022FEED" w:rsidR="00C210D4" w:rsidRPr="00586273" w:rsidRDefault="00C210D4" w:rsidP="0058627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t>In all subjects porphyrins and precursors were assayed, as described previously</w:t>
      </w:r>
      <w:r w:rsidR="00586273"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begin"/>
      </w:r>
      <w:r w:rsidR="00586273"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ADDIN EN.CITE &lt;EndNote&gt;&lt;Cite&gt;&lt;Author&gt;Rooij&lt;/Author&gt;&lt;Year&gt;2003&lt;/Year&gt;&lt;RecNum&gt;10&lt;/RecNum&gt;&lt;DisplayText&gt;(Rooij et al 2003)&lt;/DisplayText&gt;&lt;record&gt;&lt;rec-number&gt;10&lt;/rec-number&gt;&lt;foreign-keys&gt;&lt;key app="EN" db-id="txdts9evof9ft0e9wt8psvf7rssttaff0s0v" timestamp="1505120530"&gt;10&lt;/key&gt;&lt;/foreign-keys&gt;&lt;ref-type name="Book Section"&gt;5&lt;/ref-type&gt;&lt;contributors&gt;&lt;authors&gt;&lt;author&gt;F.W.M. de Rooij&lt;/author&gt;&lt;author&gt;A. Edixhoven&lt;/author&gt;&lt;author&gt;J.H.P. Wilson&lt;/author&gt;&lt;/authors&gt;&lt;secondary-authors&gt;&lt;author&gt;Kadish KM&amp;#xD;Smith KM&amp;#xD;Guilard R&lt;/author&gt;&lt;/secondary-authors&gt;&lt;/contributors&gt;&lt;titles&gt;&lt;title&gt;Porphyria: a diagnostic approach&lt;/title&gt;&lt;secondary-title&gt;The Porphyrin Handbook&lt;/secondary-title&gt;&lt;/titles&gt;&lt;pages&gt;212-245&lt;/pages&gt;&lt;volume&gt;14, Medical Aspects of Porphyrins&lt;/volume&gt;&lt;dates&gt;&lt;year&gt;2003&lt;/year&gt;&lt;/dates&gt;&lt;publisher&gt;Elsevier Science&lt;/publisher&gt;&lt;urls&gt;&lt;/urls&gt;&lt;/record&gt;&lt;/Cite&gt;&lt;/EndNote&gt;</w:instrText>
      </w:r>
      <w:r w:rsidR="00586273"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separate"/>
      </w:r>
      <w:r w:rsidR="00586273" w:rsidRPr="00586273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(de Rooij et al 2003)</w:t>
      </w:r>
      <w:r w:rsidR="00586273"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end"/>
      </w:r>
      <w:r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t>. In short, delta-aminol</w:t>
      </w:r>
      <w:r w:rsidR="00C26EC3"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r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t>evulinic acid (ALA) and porphobilinogen (PBG) in urine were separated by ion-exchange chromatography and measured spectrophotometrically after condensation with Ehrlich’s reagent (</w:t>
      </w:r>
      <w:r w:rsidR="00537F97"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t>normal values: urine ALA:</w:t>
      </w:r>
      <w:r w:rsidR="00537F97"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&lt; 46 </w:t>
      </w:r>
      <w:proofErr w:type="spellStart"/>
      <w:r w:rsidR="00537F97"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t>μmol</w:t>
      </w:r>
      <w:proofErr w:type="spellEnd"/>
      <w:r w:rsidR="00537F97"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/l; </w:t>
      </w:r>
      <w:r w:rsidR="00537F97"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br/>
        <w:t xml:space="preserve">urine PBG: &lt; 9 </w:t>
      </w:r>
      <w:proofErr w:type="spellStart"/>
      <w:r w:rsidR="00537F97"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t>μmol</w:t>
      </w:r>
      <w:proofErr w:type="spellEnd"/>
      <w:r w:rsidR="00537F97"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t>/l</w:t>
      </w:r>
      <w:r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. Plasma ALA and PBG </w:t>
      </w:r>
      <w:r w:rsidR="00C26EC3"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ncentrations </w:t>
      </w:r>
      <w:r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ere measured by a </w:t>
      </w:r>
      <w:proofErr w:type="spellStart"/>
      <w:r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t>fluorimetric</w:t>
      </w:r>
      <w:proofErr w:type="spellEnd"/>
      <w:r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nzymatic assay (</w:t>
      </w:r>
      <w:r w:rsidR="00537F97"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t>normal values: plasma ALA: &lt; 74 nmol/l; plasma PBG: &lt; 12 nmol/l</w:t>
      </w:r>
      <w:r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. </w:t>
      </w:r>
      <w:proofErr w:type="spellStart"/>
      <w:r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t>PBGd</w:t>
      </w:r>
      <w:proofErr w:type="spellEnd"/>
      <w:r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C26EC3"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proofErr w:type="spellStart"/>
      <w:r w:rsidR="00C26EC3"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t>porphobilinogen</w:t>
      </w:r>
      <w:proofErr w:type="spellEnd"/>
      <w:r w:rsidR="00C26EC3"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26EC3"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t>deaminase</w:t>
      </w:r>
      <w:proofErr w:type="spellEnd"/>
      <w:r w:rsidR="00C26EC3"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</w:t>
      </w:r>
      <w:r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nzyme activity was measured in erythrocyte lysates after incubation with PBG </w:t>
      </w:r>
      <w:r w:rsidRPr="00586273">
        <w:rPr>
          <w:rFonts w:ascii="Times New Roman" w:eastAsia="Times New Roman" w:hAnsi="Times New Roman" w:cs="Times New Roman"/>
          <w:sz w:val="24"/>
          <w:szCs w:val="24"/>
          <w:lang w:val="en-GB"/>
        </w:rPr>
        <w:t>(</w:t>
      </w:r>
      <w:r w:rsidR="00586273" w:rsidRPr="0058627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rmal value: &lt; 64 </w:t>
      </w:r>
      <w:proofErr w:type="spellStart"/>
      <w:r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t>pmol</w:t>
      </w:r>
      <w:proofErr w:type="spellEnd"/>
      <w:r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er mg protein per hour</w:t>
      </w:r>
      <w:r w:rsidRPr="00586273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For </w:t>
      </w:r>
      <w:r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each individual the first available biochemical test results is presented as baseline characteristic. For </w:t>
      </w:r>
      <w:proofErr w:type="spellStart"/>
      <w:r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t>PBGd</w:t>
      </w:r>
      <w:proofErr w:type="spellEnd"/>
      <w:r w:rsidRPr="0058627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nzyme activity the lowest ever measurement is presented. The reference level for d</w:t>
      </w:r>
      <w:r w:rsidRPr="00586273">
        <w:rPr>
          <w:rFonts w:ascii="Times New Roman" w:hAnsi="Times New Roman" w:cs="Times New Roman"/>
          <w:sz w:val="24"/>
          <w:szCs w:val="24"/>
          <w:lang w:val="en-US"/>
        </w:rPr>
        <w:t xml:space="preserve">ecreased </w:t>
      </w:r>
      <w:proofErr w:type="spellStart"/>
      <w:r w:rsidRPr="00586273">
        <w:rPr>
          <w:rFonts w:ascii="Times New Roman" w:hAnsi="Times New Roman" w:cs="Times New Roman"/>
          <w:sz w:val="24"/>
          <w:szCs w:val="24"/>
          <w:lang w:val="en-US"/>
        </w:rPr>
        <w:t>PBGd</w:t>
      </w:r>
      <w:proofErr w:type="spellEnd"/>
      <w:r w:rsidRPr="00586273">
        <w:rPr>
          <w:rFonts w:ascii="Times New Roman" w:hAnsi="Times New Roman" w:cs="Times New Roman"/>
          <w:sz w:val="24"/>
          <w:szCs w:val="24"/>
          <w:lang w:val="en-US"/>
        </w:rPr>
        <w:t xml:space="preserve"> enzyme activity was </w:t>
      </w:r>
      <w:r w:rsidRPr="00586273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Pr="00586273">
        <w:rPr>
          <w:rFonts w:ascii="Times New Roman" w:hAnsi="Times New Roman" w:cs="Times New Roman"/>
          <w:sz w:val="24"/>
          <w:szCs w:val="24"/>
          <w:lang w:val="en-US"/>
        </w:rPr>
        <w:t xml:space="preserve"> 64 </w:t>
      </w:r>
      <w:proofErr w:type="spellStart"/>
      <w:r w:rsidRPr="00586273">
        <w:rPr>
          <w:rFonts w:ascii="Times New Roman" w:hAnsi="Times New Roman" w:cs="Times New Roman"/>
          <w:sz w:val="24"/>
          <w:szCs w:val="24"/>
          <w:lang w:val="en-US"/>
        </w:rPr>
        <w:t>pmol</w:t>
      </w:r>
      <w:proofErr w:type="spellEnd"/>
      <w:r w:rsidRPr="00586273">
        <w:rPr>
          <w:rFonts w:ascii="Times New Roman" w:hAnsi="Times New Roman" w:cs="Times New Roman"/>
          <w:sz w:val="24"/>
          <w:szCs w:val="24"/>
          <w:lang w:val="en-US"/>
        </w:rPr>
        <w:t>/mg protein/h</w:t>
      </w:r>
      <w:r w:rsidR="00537F97" w:rsidRPr="00586273">
        <w:rPr>
          <w:rFonts w:ascii="Times New Roman" w:hAnsi="Times New Roman" w:cs="Times New Roman"/>
          <w:sz w:val="24"/>
          <w:szCs w:val="24"/>
          <w:lang w:val="en-US"/>
        </w:rPr>
        <w:t>our measured in erythrocytes.</w:t>
      </w:r>
    </w:p>
    <w:p w14:paraId="1FA056FA" w14:textId="77777777" w:rsidR="00C210D4" w:rsidRPr="00586273" w:rsidRDefault="00C210D4" w:rsidP="00586273">
      <w:pPr>
        <w:spacing w:line="480" w:lineRule="auto"/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</w:pPr>
      <w:r w:rsidRPr="00586273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DNA analysis </w:t>
      </w:r>
    </w:p>
    <w:p w14:paraId="0EC9111D" w14:textId="2C7A53C3" w:rsidR="003A65E2" w:rsidRPr="00586273" w:rsidRDefault="00C210D4" w:rsidP="0058627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86273">
        <w:rPr>
          <w:rFonts w:ascii="Times New Roman" w:hAnsi="Times New Roman" w:cs="Times New Roman"/>
          <w:sz w:val="24"/>
          <w:szCs w:val="24"/>
          <w:lang w:val="en-US"/>
        </w:rPr>
        <w:t xml:space="preserve">Genomic DNA was isolated from peripheral blood using the </w:t>
      </w:r>
      <w:proofErr w:type="spellStart"/>
      <w:r w:rsidRPr="00586273">
        <w:rPr>
          <w:rFonts w:ascii="Times New Roman" w:hAnsi="Times New Roman" w:cs="Times New Roman"/>
          <w:sz w:val="24"/>
          <w:szCs w:val="24"/>
          <w:lang w:val="en-US"/>
        </w:rPr>
        <w:t>QIAamp</w:t>
      </w:r>
      <w:proofErr w:type="spellEnd"/>
      <w:r w:rsidRPr="00586273">
        <w:rPr>
          <w:rFonts w:ascii="Times New Roman" w:hAnsi="Times New Roman" w:cs="Times New Roman"/>
          <w:sz w:val="24"/>
          <w:szCs w:val="24"/>
          <w:lang w:val="en-US"/>
        </w:rPr>
        <w:t xml:space="preserve"> DNA Blood Midi Kit (Qiagen) according to the manufacturer’s protocol. The nucleotide sequence analysis of the HMBS gene </w:t>
      </w:r>
      <w:r w:rsidRPr="00586273">
        <w:rPr>
          <w:rFonts w:ascii="Times New Roman" w:hAnsi="Times New Roman" w:cs="Times New Roman"/>
          <w:i/>
          <w:sz w:val="24"/>
          <w:szCs w:val="24"/>
          <w:lang w:val="en-US"/>
        </w:rPr>
        <w:t>(</w:t>
      </w:r>
      <w:r w:rsidR="003A65E2" w:rsidRPr="00586273">
        <w:rPr>
          <w:rFonts w:ascii="Times New Roman" w:hAnsi="Times New Roman" w:cs="Times New Roman"/>
          <w:i/>
          <w:sz w:val="24"/>
          <w:szCs w:val="24"/>
          <w:lang w:val="en-US"/>
        </w:rPr>
        <w:t>NM_000190.3</w:t>
      </w:r>
      <w:r w:rsidRPr="00586273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Pr="00586273">
        <w:rPr>
          <w:rFonts w:ascii="Times New Roman" w:hAnsi="Times New Roman" w:cs="Times New Roman"/>
          <w:sz w:val="24"/>
          <w:szCs w:val="24"/>
          <w:lang w:val="en-US"/>
        </w:rPr>
        <w:t xml:space="preserve"> was </w:t>
      </w:r>
      <w:r w:rsidR="003A65E2" w:rsidRPr="00586273">
        <w:rPr>
          <w:rFonts w:ascii="Times New Roman" w:hAnsi="Times New Roman" w:cs="Times New Roman"/>
          <w:sz w:val="24"/>
          <w:szCs w:val="24"/>
          <w:lang w:val="en-US"/>
        </w:rPr>
        <w:t xml:space="preserve">performed, after PCR, on an Applied </w:t>
      </w:r>
      <w:proofErr w:type="spellStart"/>
      <w:r w:rsidR="003A65E2" w:rsidRPr="00586273">
        <w:rPr>
          <w:rFonts w:ascii="Times New Roman" w:hAnsi="Times New Roman" w:cs="Times New Roman"/>
          <w:sz w:val="24"/>
          <w:szCs w:val="24"/>
          <w:lang w:val="en-US"/>
        </w:rPr>
        <w:t>Biosystems</w:t>
      </w:r>
      <w:proofErr w:type="spellEnd"/>
      <w:r w:rsidR="003A65E2" w:rsidRPr="00586273">
        <w:rPr>
          <w:rFonts w:ascii="Times New Roman" w:hAnsi="Times New Roman" w:cs="Times New Roman"/>
          <w:sz w:val="24"/>
          <w:szCs w:val="24"/>
          <w:lang w:val="en-US"/>
        </w:rPr>
        <w:t xml:space="preserve"> 3500 Genetic </w:t>
      </w:r>
      <w:proofErr w:type="spellStart"/>
      <w:r w:rsidR="003A65E2" w:rsidRPr="00586273">
        <w:rPr>
          <w:rFonts w:ascii="Times New Roman" w:hAnsi="Times New Roman" w:cs="Times New Roman"/>
          <w:sz w:val="24"/>
          <w:szCs w:val="24"/>
          <w:lang w:val="en-US"/>
        </w:rPr>
        <w:t>Analyser</w:t>
      </w:r>
      <w:proofErr w:type="spellEnd"/>
      <w:r w:rsidR="003A65E2" w:rsidRPr="00586273">
        <w:rPr>
          <w:rFonts w:ascii="Times New Roman" w:hAnsi="Times New Roman" w:cs="Times New Roman"/>
          <w:sz w:val="24"/>
          <w:szCs w:val="24"/>
          <w:lang w:val="en-US"/>
        </w:rPr>
        <w:t xml:space="preserve"> using the appropriate chemistry.</w:t>
      </w:r>
    </w:p>
    <w:p w14:paraId="4D5F183D" w14:textId="11088453" w:rsidR="00C210D4" w:rsidRPr="00586273" w:rsidRDefault="00722230" w:rsidP="00586273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86273">
        <w:rPr>
          <w:rFonts w:ascii="Times New Roman" w:hAnsi="Times New Roman" w:cs="Times New Roman"/>
          <w:i/>
          <w:sz w:val="24"/>
          <w:szCs w:val="24"/>
          <w:lang w:val="en-US"/>
        </w:rPr>
        <w:t>Prices used for cost analysis</w:t>
      </w:r>
    </w:p>
    <w:p w14:paraId="0FE5D824" w14:textId="7C8C8C5F" w:rsidR="00C210D4" w:rsidRPr="00586273" w:rsidRDefault="00C210D4" w:rsidP="0058627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86273">
        <w:rPr>
          <w:rFonts w:ascii="Times New Roman" w:hAnsi="Times New Roman" w:cs="Times New Roman"/>
          <w:sz w:val="24"/>
          <w:szCs w:val="24"/>
          <w:lang w:val="en-US"/>
        </w:rPr>
        <w:t xml:space="preserve">The following prices were used to calculate costs: </w:t>
      </w:r>
      <w:r w:rsidR="00301782">
        <w:rPr>
          <w:rFonts w:ascii="Times New Roman" w:hAnsi="Times New Roman" w:cs="Times New Roman"/>
          <w:sz w:val="24"/>
          <w:szCs w:val="24"/>
          <w:lang w:val="en-US"/>
        </w:rPr>
        <w:t>basic</w:t>
      </w:r>
      <w:r w:rsidR="00301782" w:rsidRPr="005862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86273">
        <w:rPr>
          <w:rFonts w:ascii="Times New Roman" w:hAnsi="Times New Roman" w:cs="Times New Roman"/>
          <w:sz w:val="24"/>
          <w:szCs w:val="24"/>
          <w:lang w:val="en-US"/>
        </w:rPr>
        <w:t xml:space="preserve">costs of a regular hospital admission day were €500. </w:t>
      </w:r>
      <w:r w:rsidR="00301782">
        <w:rPr>
          <w:rFonts w:ascii="Times New Roman" w:hAnsi="Times New Roman" w:cs="Times New Roman"/>
          <w:sz w:val="24"/>
          <w:szCs w:val="24"/>
          <w:lang w:val="en-US"/>
        </w:rPr>
        <w:t>Basic</w:t>
      </w:r>
      <w:r w:rsidR="00301782" w:rsidRPr="005862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86273">
        <w:rPr>
          <w:rFonts w:ascii="Times New Roman" w:hAnsi="Times New Roman" w:cs="Times New Roman"/>
          <w:sz w:val="24"/>
          <w:szCs w:val="24"/>
          <w:lang w:val="en-US"/>
        </w:rPr>
        <w:t xml:space="preserve">costs for a daycare facility admission were €430 per day. The drug costs of </w:t>
      </w:r>
      <w:proofErr w:type="spellStart"/>
      <w:r w:rsidRPr="00586273">
        <w:rPr>
          <w:rFonts w:ascii="Times New Roman" w:hAnsi="Times New Roman" w:cs="Times New Roman"/>
          <w:sz w:val="24"/>
          <w:szCs w:val="24"/>
          <w:lang w:val="en-US"/>
        </w:rPr>
        <w:t>heme</w:t>
      </w:r>
      <w:proofErr w:type="spellEnd"/>
      <w:r w:rsidRPr="00586273">
        <w:rPr>
          <w:rFonts w:ascii="Times New Roman" w:hAnsi="Times New Roman" w:cs="Times New Roman"/>
          <w:sz w:val="24"/>
          <w:szCs w:val="24"/>
          <w:lang w:val="en-US"/>
        </w:rPr>
        <w:t xml:space="preserve"> therapy was € 731.90 per administration, based on €651.90 per </w:t>
      </w:r>
      <w:proofErr w:type="spellStart"/>
      <w:r w:rsidRPr="00586273">
        <w:rPr>
          <w:rFonts w:ascii="Times New Roman" w:hAnsi="Times New Roman" w:cs="Times New Roman"/>
          <w:sz w:val="24"/>
          <w:szCs w:val="24"/>
          <w:lang w:val="en-US"/>
        </w:rPr>
        <w:t>heme</w:t>
      </w:r>
      <w:proofErr w:type="spellEnd"/>
      <w:r w:rsidRPr="005862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86273">
        <w:rPr>
          <w:rFonts w:ascii="Times New Roman" w:hAnsi="Times New Roman" w:cs="Times New Roman"/>
          <w:sz w:val="24"/>
          <w:szCs w:val="24"/>
          <w:lang w:val="en-US"/>
        </w:rPr>
        <w:t>arginate</w:t>
      </w:r>
      <w:proofErr w:type="spellEnd"/>
      <w:r w:rsidRPr="00586273">
        <w:rPr>
          <w:rFonts w:ascii="Times New Roman" w:hAnsi="Times New Roman" w:cs="Times New Roman"/>
          <w:sz w:val="24"/>
          <w:szCs w:val="24"/>
          <w:lang w:val="en-US"/>
        </w:rPr>
        <w:t xml:space="preserve"> ampule and €80 for the albumin (bottle 100ml, concentration 200g/l; </w:t>
      </w:r>
      <w:proofErr w:type="spellStart"/>
      <w:r w:rsidRPr="00586273">
        <w:rPr>
          <w:rFonts w:ascii="Times New Roman" w:hAnsi="Times New Roman" w:cs="Times New Roman"/>
          <w:sz w:val="24"/>
          <w:szCs w:val="24"/>
          <w:lang w:val="en-US"/>
        </w:rPr>
        <w:t>heme</w:t>
      </w:r>
      <w:proofErr w:type="spellEnd"/>
      <w:r w:rsidRPr="005862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86273">
        <w:rPr>
          <w:rFonts w:ascii="Times New Roman" w:hAnsi="Times New Roman" w:cs="Times New Roman"/>
          <w:sz w:val="24"/>
          <w:szCs w:val="24"/>
          <w:lang w:val="en-US"/>
        </w:rPr>
        <w:t>arginate</w:t>
      </w:r>
      <w:proofErr w:type="spellEnd"/>
      <w:r w:rsidRPr="00586273">
        <w:rPr>
          <w:rFonts w:ascii="Times New Roman" w:hAnsi="Times New Roman" w:cs="Times New Roman"/>
          <w:sz w:val="24"/>
          <w:szCs w:val="24"/>
          <w:lang w:val="en-US"/>
        </w:rPr>
        <w:t xml:space="preserve"> is best dissolved in albumin).</w:t>
      </w:r>
    </w:p>
    <w:p w14:paraId="069C0496" w14:textId="77777777" w:rsidR="00586273" w:rsidRPr="00586273" w:rsidRDefault="00586273" w:rsidP="0058627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572D13" w14:textId="017D87E9" w:rsidR="00586273" w:rsidRPr="00586273" w:rsidRDefault="00586273" w:rsidP="0058627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EFERENCE</w:t>
      </w:r>
    </w:p>
    <w:bookmarkStart w:id="0" w:name="_GoBack"/>
    <w:p w14:paraId="4B2C673C" w14:textId="5758C3D6" w:rsidR="00586273" w:rsidRPr="00586273" w:rsidRDefault="00586273" w:rsidP="0058627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86273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586273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586273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586273">
        <w:rPr>
          <w:rFonts w:ascii="Times New Roman" w:hAnsi="Times New Roman" w:cs="Times New Roman"/>
          <w:sz w:val="24"/>
          <w:szCs w:val="24"/>
        </w:rPr>
        <w:t>Rooij FWM de, Edixhoven A, Wilson JHP (2003) Porphyria: a diagnostic approach. T</w:t>
      </w:r>
      <w:r w:rsidRPr="00586273">
        <w:rPr>
          <w:rFonts w:ascii="Times New Roman" w:hAnsi="Times New Roman" w:cs="Times New Roman"/>
          <w:i/>
          <w:sz w:val="24"/>
          <w:szCs w:val="24"/>
        </w:rPr>
        <w:t>he Porphyrin Handbook</w:t>
      </w:r>
      <w:r w:rsidRPr="00586273">
        <w:rPr>
          <w:rFonts w:ascii="Times New Roman" w:hAnsi="Times New Roman" w:cs="Times New Roman"/>
          <w:sz w:val="24"/>
          <w:szCs w:val="24"/>
        </w:rPr>
        <w:t>: Elsevier Science,</w:t>
      </w:r>
      <w:r w:rsidRPr="005862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86273">
        <w:rPr>
          <w:rFonts w:ascii="Times New Roman" w:hAnsi="Times New Roman" w:cs="Times New Roman"/>
          <w:sz w:val="24"/>
          <w:szCs w:val="24"/>
        </w:rPr>
        <w:t>212-245.</w:t>
      </w:r>
    </w:p>
    <w:p w14:paraId="492A7CDF" w14:textId="514B2738" w:rsidR="00586273" w:rsidRPr="00586273" w:rsidRDefault="00586273" w:rsidP="0058627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86273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bookmarkEnd w:id="0"/>
    </w:p>
    <w:sectPr w:rsidR="00586273" w:rsidRPr="00586273" w:rsidSect="00C210D4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Inherited Metabolic D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dts9evof9ft0e9wt8psvf7rssttaff0s0v&quot;&gt;Recurrent References sept 2017&lt;record-ids&gt;&lt;item&gt;10&lt;/item&gt;&lt;/record-ids&gt;&lt;/item&gt;&lt;/Libraries&gt;"/>
  </w:docVars>
  <w:rsids>
    <w:rsidRoot w:val="00C210D4"/>
    <w:rsid w:val="00040DB6"/>
    <w:rsid w:val="00261041"/>
    <w:rsid w:val="00266F1D"/>
    <w:rsid w:val="002921CB"/>
    <w:rsid w:val="00301782"/>
    <w:rsid w:val="00340A49"/>
    <w:rsid w:val="003A65E2"/>
    <w:rsid w:val="00450CF5"/>
    <w:rsid w:val="004A59B5"/>
    <w:rsid w:val="00515CCB"/>
    <w:rsid w:val="005253CC"/>
    <w:rsid w:val="00537F97"/>
    <w:rsid w:val="00566216"/>
    <w:rsid w:val="00586273"/>
    <w:rsid w:val="005B2237"/>
    <w:rsid w:val="00644720"/>
    <w:rsid w:val="00722230"/>
    <w:rsid w:val="008513F6"/>
    <w:rsid w:val="00BD1516"/>
    <w:rsid w:val="00C210D4"/>
    <w:rsid w:val="00C26EC3"/>
    <w:rsid w:val="00D95F36"/>
    <w:rsid w:val="00E61D06"/>
    <w:rsid w:val="00E63F6D"/>
    <w:rsid w:val="00FA3A13"/>
    <w:rsid w:val="00FB3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F2EBE2"/>
  <w15:docId w15:val="{BA39B7A4-746F-49E6-8E7B-2410873DE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C210D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10D4"/>
  </w:style>
  <w:style w:type="character" w:customStyle="1" w:styleId="Heading2Char">
    <w:name w:val="Heading 2 Char"/>
    <w:basedOn w:val="DefaultParagraphFont"/>
    <w:link w:val="Heading2"/>
    <w:uiPriority w:val="9"/>
    <w:rsid w:val="00C210D4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C210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10D4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10D4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C210D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0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0D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CF5"/>
    <w:pPr>
      <w:spacing w:after="160"/>
    </w:pPr>
    <w:rPr>
      <w:b/>
      <w:bCs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CF5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8627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627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627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6273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2C0B8-8C0B-4181-8CF9-8F35D967C2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6</Words>
  <Characters>328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hus Neeleman</dc:creator>
  <cp:lastModifiedBy>Rochus Neeleman</cp:lastModifiedBy>
  <cp:revision>6</cp:revision>
  <dcterms:created xsi:type="dcterms:W3CDTF">2017-11-02T15:54:00Z</dcterms:created>
  <dcterms:modified xsi:type="dcterms:W3CDTF">2017-11-03T09:37:00Z</dcterms:modified>
</cp:coreProperties>
</file>